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781"/>
        <w:tblW w:w="15876" w:type="dxa"/>
        <w:tblLayout w:type="fixed"/>
        <w:tblLook w:val="0000" w:firstRow="0" w:lastRow="0" w:firstColumn="0" w:lastColumn="0" w:noHBand="0" w:noVBand="0"/>
      </w:tblPr>
      <w:tblGrid>
        <w:gridCol w:w="3402"/>
        <w:gridCol w:w="1276"/>
        <w:gridCol w:w="1276"/>
        <w:gridCol w:w="1276"/>
        <w:gridCol w:w="1275"/>
        <w:gridCol w:w="993"/>
        <w:gridCol w:w="1275"/>
        <w:gridCol w:w="1276"/>
        <w:gridCol w:w="1276"/>
        <w:gridCol w:w="1276"/>
        <w:gridCol w:w="1275"/>
      </w:tblGrid>
      <w:tr w:rsidR="009F077C" w14:paraId="38BE5BE4" w14:textId="5239D0D1" w:rsidTr="00606864">
        <w:trPr>
          <w:trHeight w:val="112"/>
        </w:trPr>
        <w:tc>
          <w:tcPr>
            <w:tcW w:w="3402" w:type="dxa"/>
            <w:vMerge w:val="restart"/>
            <w:tcBorders>
              <w:top w:val="single" w:sz="12" w:space="0" w:color="auto"/>
            </w:tcBorders>
          </w:tcPr>
          <w:p w14:paraId="5C423D9D" w14:textId="77777777" w:rsidR="009F077C" w:rsidRPr="00F83220" w:rsidRDefault="009F077C" w:rsidP="003901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32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s of NOS</w:t>
            </w:r>
          </w:p>
        </w:tc>
        <w:tc>
          <w:tcPr>
            <w:tcW w:w="12474" w:type="dxa"/>
            <w:gridSpan w:val="10"/>
            <w:tcBorders>
              <w:top w:val="single" w:sz="12" w:space="0" w:color="auto"/>
              <w:bottom w:val="single" w:sz="12" w:space="0" w:color="auto"/>
            </w:tcBorders>
          </w:tcPr>
          <w:p w14:paraId="0F0CC0A3" w14:textId="2A494825" w:rsidR="009F077C" w:rsidRPr="004F5E3C" w:rsidRDefault="009F077C" w:rsidP="003901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E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 Studies</w:t>
            </w:r>
          </w:p>
        </w:tc>
      </w:tr>
      <w:tr w:rsidR="009F077C" w14:paraId="3BC977DD" w14:textId="7746F777" w:rsidTr="00606864">
        <w:trPr>
          <w:trHeight w:val="198"/>
        </w:trPr>
        <w:tc>
          <w:tcPr>
            <w:tcW w:w="3402" w:type="dxa"/>
            <w:vMerge/>
            <w:tcBorders>
              <w:bottom w:val="single" w:sz="12" w:space="0" w:color="auto"/>
            </w:tcBorders>
          </w:tcPr>
          <w:p w14:paraId="79D80F78" w14:textId="77777777" w:rsidR="009F077C" w:rsidRPr="003901FD" w:rsidRDefault="009F077C" w:rsidP="003901F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70D66008" w14:textId="77D96A5A" w:rsidR="009F077C" w:rsidRPr="003901FD" w:rsidRDefault="009F077C" w:rsidP="003901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 xml:space="preserve">iu Z </w:t>
            </w:r>
            <w:r w:rsidRPr="00F83220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>
              <w:rPr>
                <w:rFonts w:ascii="Times New Roman" w:hAnsi="Times New Roman" w:cs="Times New Roman"/>
                <w:sz w:val="22"/>
              </w:rPr>
              <w:t xml:space="preserve"> 2020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6B2F1368" w14:textId="50A6280D" w:rsidR="009F077C" w:rsidRPr="003901FD" w:rsidRDefault="009F077C" w:rsidP="003901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 xml:space="preserve">iu C </w:t>
            </w:r>
            <w:r w:rsidRPr="004F5E3C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>
              <w:rPr>
                <w:rFonts w:ascii="Times New Roman" w:hAnsi="Times New Roman" w:cs="Times New Roman"/>
                <w:sz w:val="22"/>
              </w:rPr>
              <w:t xml:space="preserve"> 2020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08086A68" w14:textId="75EAA764" w:rsidR="009F077C" w:rsidRPr="003901FD" w:rsidRDefault="009F077C" w:rsidP="003901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 xml:space="preserve">hang </w:t>
            </w:r>
            <w:r w:rsidRPr="004F5E3C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>
              <w:rPr>
                <w:rFonts w:ascii="Times New Roman" w:hAnsi="Times New Roman" w:cs="Times New Roman"/>
                <w:sz w:val="22"/>
              </w:rPr>
              <w:t xml:space="preserve"> 2018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45E6C15E" w14:textId="38926C4C" w:rsidR="009F077C" w:rsidRPr="003901FD" w:rsidRDefault="009F077C" w:rsidP="003901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 xml:space="preserve">urakami </w:t>
            </w:r>
            <w:r w:rsidRPr="004F5E3C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>
              <w:rPr>
                <w:rFonts w:ascii="Times New Roman" w:hAnsi="Times New Roman" w:cs="Times New Roman"/>
                <w:sz w:val="22"/>
              </w:rPr>
              <w:t xml:space="preserve"> 2017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409505B8" w14:textId="36E3B782" w:rsidR="009F077C" w:rsidRPr="003901FD" w:rsidRDefault="009F077C" w:rsidP="003901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u</w:t>
            </w:r>
            <w:r w:rsidRPr="004F5E3C">
              <w:rPr>
                <w:rFonts w:ascii="Times New Roman" w:hAnsi="Times New Roman" w:cs="Times New Roman"/>
                <w:i/>
                <w:iCs/>
                <w:sz w:val="22"/>
              </w:rPr>
              <w:t xml:space="preserve"> et al.</w:t>
            </w:r>
            <w:r>
              <w:rPr>
                <w:rFonts w:ascii="Times New Roman" w:hAnsi="Times New Roman" w:cs="Times New Roman"/>
                <w:sz w:val="22"/>
              </w:rPr>
              <w:t xml:space="preserve"> 2017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30094421" w14:textId="056BCD95" w:rsidR="009F077C" w:rsidRPr="003901FD" w:rsidRDefault="009F077C" w:rsidP="003901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 xml:space="preserve">ang </w:t>
            </w:r>
            <w:r w:rsidRPr="004F5E3C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>
              <w:rPr>
                <w:rFonts w:ascii="Times New Roman" w:hAnsi="Times New Roman" w:cs="Times New Roman"/>
                <w:sz w:val="22"/>
              </w:rPr>
              <w:t xml:space="preserve"> 2016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5BD8C0DF" w14:textId="58F1205D" w:rsidR="009F077C" w:rsidRPr="003901FD" w:rsidRDefault="009F077C" w:rsidP="003901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</w:t>
            </w:r>
            <w:r>
              <w:rPr>
                <w:rFonts w:ascii="Times New Roman" w:hAnsi="Times New Roman" w:cs="Times New Roman"/>
                <w:sz w:val="22"/>
              </w:rPr>
              <w:t xml:space="preserve">eda </w:t>
            </w:r>
            <w:r w:rsidRPr="004F5E3C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>
              <w:rPr>
                <w:rFonts w:ascii="Times New Roman" w:hAnsi="Times New Roman" w:cs="Times New Roman"/>
                <w:sz w:val="22"/>
              </w:rPr>
              <w:t xml:space="preserve"> 2013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256C1988" w14:textId="2820E36C" w:rsidR="009F077C" w:rsidRPr="004F5E3C" w:rsidRDefault="009F077C" w:rsidP="003901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F5E3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</w:t>
            </w:r>
            <w:r w:rsidRPr="004F5E3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kashima </w:t>
            </w:r>
            <w:r w:rsidRPr="004F5E3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et al.</w:t>
            </w:r>
            <w:r w:rsidRPr="004F5E3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201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3F1C4D2C" w14:textId="12EB9208" w:rsidR="009F077C" w:rsidRPr="003901FD" w:rsidRDefault="009F077C" w:rsidP="003901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</w:t>
            </w:r>
            <w:r>
              <w:rPr>
                <w:rFonts w:ascii="Times New Roman" w:hAnsi="Times New Roman" w:cs="Times New Roman"/>
                <w:sz w:val="22"/>
              </w:rPr>
              <w:t xml:space="preserve">atanabe </w:t>
            </w:r>
            <w:r w:rsidRPr="004F5E3C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>
              <w:rPr>
                <w:rFonts w:ascii="Times New Roman" w:hAnsi="Times New Roman" w:cs="Times New Roman"/>
                <w:sz w:val="22"/>
              </w:rPr>
              <w:t xml:space="preserve"> 2004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789090A8" w14:textId="4814D380" w:rsidR="009F077C" w:rsidRDefault="009F077C" w:rsidP="003901FD">
            <w:pPr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usso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F077C">
              <w:rPr>
                <w:rFonts w:ascii="Times New Roman" w:hAnsi="Times New Roman" w:cs="Times New Roman"/>
                <w:i/>
                <w:iCs/>
                <w:sz w:val="22"/>
              </w:rPr>
              <w:t>et al.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9F077C">
              <w:rPr>
                <w:rFonts w:ascii="Times New Roman" w:hAnsi="Times New Roman" w:cs="Times New Roman"/>
                <w:sz w:val="22"/>
              </w:rPr>
              <w:t>1998</w:t>
            </w:r>
          </w:p>
        </w:tc>
      </w:tr>
      <w:tr w:rsidR="009F077C" w14:paraId="2899BC0C" w14:textId="5D0A63C2" w:rsidTr="00606864">
        <w:trPr>
          <w:trHeight w:val="265"/>
        </w:trPr>
        <w:tc>
          <w:tcPr>
            <w:tcW w:w="3402" w:type="dxa"/>
            <w:tcBorders>
              <w:top w:val="single" w:sz="12" w:space="0" w:color="auto"/>
            </w:tcBorders>
          </w:tcPr>
          <w:p w14:paraId="3B081BD2" w14:textId="77777777" w:rsidR="009F077C" w:rsidRPr="00F83220" w:rsidRDefault="009F077C" w:rsidP="00390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2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ion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41202C84" w14:textId="77777777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0A58AD02" w14:textId="77777777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06F1CC2B" w14:textId="77777777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05324812" w14:textId="77777777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750381B9" w14:textId="77777777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22949656" w14:textId="77777777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06A0802B" w14:textId="77777777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5661B73A" w14:textId="77777777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7DBF2274" w14:textId="77777777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72A1E483" w14:textId="77777777" w:rsidR="009F077C" w:rsidRPr="00B476F7" w:rsidRDefault="009F077C" w:rsidP="009F077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9F077C" w14:paraId="501CE336" w14:textId="47C86A07" w:rsidTr="00606864">
        <w:trPr>
          <w:trHeight w:val="290"/>
        </w:trPr>
        <w:tc>
          <w:tcPr>
            <w:tcW w:w="3402" w:type="dxa"/>
          </w:tcPr>
          <w:p w14:paraId="2CCFCE3C" w14:textId="77777777" w:rsidR="009F077C" w:rsidRPr="00F83220" w:rsidRDefault="009F077C" w:rsidP="003901FD">
            <w:pPr>
              <w:rPr>
                <w:rFonts w:ascii="Times New Roman" w:hAnsi="Times New Roman" w:cs="Times New Roman"/>
                <w:sz w:val="22"/>
              </w:rPr>
            </w:pPr>
            <w:r w:rsidRPr="00F83220">
              <w:rPr>
                <w:rFonts w:ascii="Times New Roman" w:hAnsi="Times New Roman" w:cs="Times New Roman"/>
                <w:sz w:val="22"/>
              </w:rPr>
              <w:t>Representativeness of the exposed cohort</w:t>
            </w:r>
          </w:p>
        </w:tc>
        <w:tc>
          <w:tcPr>
            <w:tcW w:w="1276" w:type="dxa"/>
            <w:vAlign w:val="center"/>
          </w:tcPr>
          <w:p w14:paraId="3B279E47" w14:textId="0EDD275A" w:rsidR="009F077C" w:rsidRPr="00D926CF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6" w:type="dxa"/>
            <w:vAlign w:val="center"/>
          </w:tcPr>
          <w:p w14:paraId="79EFD265" w14:textId="65019CF4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6" w:type="dxa"/>
            <w:vAlign w:val="center"/>
          </w:tcPr>
          <w:p w14:paraId="00676D46" w14:textId="09EF167C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5" w:type="dxa"/>
            <w:vAlign w:val="center"/>
          </w:tcPr>
          <w:p w14:paraId="1AD7BE38" w14:textId="343E3E5B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993" w:type="dxa"/>
            <w:vAlign w:val="center"/>
          </w:tcPr>
          <w:p w14:paraId="61A92F21" w14:textId="52EB0272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5" w:type="dxa"/>
            <w:vAlign w:val="center"/>
          </w:tcPr>
          <w:p w14:paraId="3281E379" w14:textId="1CC9C401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6" w:type="dxa"/>
            <w:vAlign w:val="center"/>
          </w:tcPr>
          <w:p w14:paraId="7888AA8C" w14:textId="0371261F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6" w:type="dxa"/>
            <w:vAlign w:val="center"/>
          </w:tcPr>
          <w:p w14:paraId="2E03A250" w14:textId="26D018E1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6" w:type="dxa"/>
            <w:vAlign w:val="center"/>
          </w:tcPr>
          <w:p w14:paraId="5C76AECD" w14:textId="18572A43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5" w:type="dxa"/>
            <w:vAlign w:val="center"/>
          </w:tcPr>
          <w:p w14:paraId="6E9872DF" w14:textId="165E4B32" w:rsidR="009F077C" w:rsidRDefault="009F077C" w:rsidP="009F077C">
            <w:pPr>
              <w:jc w:val="center"/>
              <w:rPr>
                <w:rFonts w:ascii="等线" w:eastAsia="等线" w:hAnsi="等线" w:cs="Times New Roman" w:hint="eastAsia"/>
                <w:b/>
                <w:bCs/>
                <w:sz w:val="22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</w:tr>
      <w:tr w:rsidR="009F077C" w14:paraId="3A5B28A1" w14:textId="697BB72A" w:rsidTr="00606864">
        <w:trPr>
          <w:trHeight w:val="290"/>
        </w:trPr>
        <w:tc>
          <w:tcPr>
            <w:tcW w:w="3402" w:type="dxa"/>
          </w:tcPr>
          <w:p w14:paraId="7F45684E" w14:textId="77777777" w:rsidR="009F077C" w:rsidRPr="00F83220" w:rsidRDefault="009F077C" w:rsidP="003901FD">
            <w:pPr>
              <w:rPr>
                <w:rFonts w:ascii="Times New Roman" w:hAnsi="Times New Roman" w:cs="Times New Roman"/>
                <w:sz w:val="22"/>
              </w:rPr>
            </w:pPr>
            <w:r w:rsidRPr="00F83220">
              <w:rPr>
                <w:rFonts w:ascii="Times New Roman" w:hAnsi="Times New Roman" w:cs="Times New Roman"/>
                <w:sz w:val="22"/>
              </w:rPr>
              <w:t>Selection of the non-exposed cohort</w:t>
            </w:r>
          </w:p>
        </w:tc>
        <w:tc>
          <w:tcPr>
            <w:tcW w:w="1276" w:type="dxa"/>
            <w:vAlign w:val="center"/>
          </w:tcPr>
          <w:p w14:paraId="24BF6270" w14:textId="6E6F68B7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6" w:type="dxa"/>
            <w:vAlign w:val="center"/>
          </w:tcPr>
          <w:p w14:paraId="5D301DF4" w14:textId="0B305BA1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9FA0D7B" w14:textId="33BE56BC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5" w:type="dxa"/>
            <w:vAlign w:val="center"/>
          </w:tcPr>
          <w:p w14:paraId="28E3FA7B" w14:textId="20BC584E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4D0D0F82" w14:textId="27286BF9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5" w:type="dxa"/>
            <w:vAlign w:val="center"/>
          </w:tcPr>
          <w:p w14:paraId="0918CB5E" w14:textId="2A23B723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6" w:type="dxa"/>
            <w:vAlign w:val="center"/>
          </w:tcPr>
          <w:p w14:paraId="53C76269" w14:textId="65664D9C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31734DB" w14:textId="1BC9B303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6" w:type="dxa"/>
            <w:vAlign w:val="center"/>
          </w:tcPr>
          <w:p w14:paraId="4C537FD0" w14:textId="23E54339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5" w:type="dxa"/>
            <w:vAlign w:val="center"/>
          </w:tcPr>
          <w:p w14:paraId="4A2EC4A9" w14:textId="3A778146" w:rsidR="009F077C" w:rsidRDefault="009F077C" w:rsidP="009F077C">
            <w:pPr>
              <w:jc w:val="center"/>
              <w:rPr>
                <w:rFonts w:ascii="等线" w:eastAsia="等线" w:hAnsi="等线" w:cs="Times New Roman" w:hint="eastAsia"/>
                <w:b/>
                <w:bCs/>
                <w:sz w:val="22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</w:tr>
      <w:tr w:rsidR="009F077C" w14:paraId="0DCB4325" w14:textId="7F3B71A4" w:rsidTr="00606864">
        <w:trPr>
          <w:trHeight w:val="259"/>
        </w:trPr>
        <w:tc>
          <w:tcPr>
            <w:tcW w:w="3402" w:type="dxa"/>
          </w:tcPr>
          <w:p w14:paraId="563268B3" w14:textId="77777777" w:rsidR="009F077C" w:rsidRPr="00F83220" w:rsidRDefault="009F077C" w:rsidP="003901FD">
            <w:pPr>
              <w:rPr>
                <w:rFonts w:ascii="Times New Roman" w:hAnsi="Times New Roman" w:cs="Times New Roman"/>
                <w:sz w:val="22"/>
              </w:rPr>
            </w:pPr>
            <w:r w:rsidRPr="00F83220">
              <w:rPr>
                <w:rFonts w:ascii="Times New Roman" w:hAnsi="Times New Roman" w:cs="Times New Roman"/>
                <w:sz w:val="22"/>
              </w:rPr>
              <w:t>Ascertainment of exposure</w:t>
            </w:r>
          </w:p>
        </w:tc>
        <w:tc>
          <w:tcPr>
            <w:tcW w:w="1276" w:type="dxa"/>
            <w:vAlign w:val="center"/>
          </w:tcPr>
          <w:p w14:paraId="66E78E6A" w14:textId="0590E44D" w:rsidR="009F077C" w:rsidRPr="00D926CF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926CF">
              <w:rPr>
                <w:rFonts w:ascii="Times New Roman" w:hAnsi="Times New Roman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6" w:type="dxa"/>
            <w:vAlign w:val="center"/>
          </w:tcPr>
          <w:p w14:paraId="5C4F6E38" w14:textId="2D9A78BE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6" w:type="dxa"/>
            <w:vAlign w:val="center"/>
          </w:tcPr>
          <w:p w14:paraId="6E4441E4" w14:textId="1A16E000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5" w:type="dxa"/>
            <w:vAlign w:val="center"/>
          </w:tcPr>
          <w:p w14:paraId="4BA0C914" w14:textId="7A9C24B5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993" w:type="dxa"/>
            <w:vAlign w:val="center"/>
          </w:tcPr>
          <w:p w14:paraId="724EEAD7" w14:textId="5339233F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5" w:type="dxa"/>
            <w:vAlign w:val="center"/>
          </w:tcPr>
          <w:p w14:paraId="58942D7E" w14:textId="520A0C84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6" w:type="dxa"/>
            <w:vAlign w:val="center"/>
          </w:tcPr>
          <w:p w14:paraId="342AEC99" w14:textId="668EFB9E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6" w:type="dxa"/>
            <w:vAlign w:val="center"/>
          </w:tcPr>
          <w:p w14:paraId="6DC38478" w14:textId="1657CA2C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6" w:type="dxa"/>
            <w:vAlign w:val="center"/>
          </w:tcPr>
          <w:p w14:paraId="00BDD61A" w14:textId="40F3B16E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5" w:type="dxa"/>
            <w:vAlign w:val="center"/>
          </w:tcPr>
          <w:p w14:paraId="26839026" w14:textId="15A7388B" w:rsidR="009F077C" w:rsidRDefault="009F077C" w:rsidP="009F077C">
            <w:pPr>
              <w:jc w:val="center"/>
              <w:rPr>
                <w:rFonts w:ascii="等线" w:eastAsia="等线" w:hAnsi="等线" w:cs="Times New Roman" w:hint="eastAsia"/>
                <w:b/>
                <w:bCs/>
                <w:sz w:val="22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</w:tr>
      <w:tr w:rsidR="009F077C" w14:paraId="50A040D8" w14:textId="203DC71E" w:rsidTr="00606864">
        <w:trPr>
          <w:trHeight w:val="300"/>
        </w:trPr>
        <w:tc>
          <w:tcPr>
            <w:tcW w:w="3402" w:type="dxa"/>
          </w:tcPr>
          <w:p w14:paraId="49DB8F8D" w14:textId="77777777" w:rsidR="009F077C" w:rsidRPr="00F83220" w:rsidRDefault="009F077C" w:rsidP="003901FD">
            <w:pPr>
              <w:rPr>
                <w:rFonts w:ascii="Times New Roman" w:hAnsi="Times New Roman" w:cs="Times New Roman"/>
                <w:sz w:val="22"/>
              </w:rPr>
            </w:pPr>
            <w:r w:rsidRPr="00F83220">
              <w:rPr>
                <w:rFonts w:ascii="Times New Roman" w:hAnsi="Times New Roman" w:cs="Times New Roman"/>
                <w:sz w:val="22"/>
              </w:rPr>
              <w:t>Demonstration that outcome of interest was not present at start of study</w:t>
            </w:r>
          </w:p>
        </w:tc>
        <w:tc>
          <w:tcPr>
            <w:tcW w:w="1276" w:type="dxa"/>
            <w:vAlign w:val="center"/>
          </w:tcPr>
          <w:p w14:paraId="071EE08A" w14:textId="12CBD513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6" w:type="dxa"/>
            <w:vAlign w:val="center"/>
          </w:tcPr>
          <w:p w14:paraId="4698D4DD" w14:textId="30B9FBD7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6" w:type="dxa"/>
            <w:vAlign w:val="center"/>
          </w:tcPr>
          <w:p w14:paraId="702B0E1B" w14:textId="69FF3AF3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5" w:type="dxa"/>
            <w:vAlign w:val="center"/>
          </w:tcPr>
          <w:p w14:paraId="3EC90A42" w14:textId="7F855FEE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993" w:type="dxa"/>
            <w:vAlign w:val="center"/>
          </w:tcPr>
          <w:p w14:paraId="419B67E8" w14:textId="3ABE1DA1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5" w:type="dxa"/>
            <w:vAlign w:val="center"/>
          </w:tcPr>
          <w:p w14:paraId="01EE18A2" w14:textId="2A83802F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6" w:type="dxa"/>
            <w:vAlign w:val="center"/>
          </w:tcPr>
          <w:p w14:paraId="2A863896" w14:textId="11D9449F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6" w:type="dxa"/>
            <w:vAlign w:val="center"/>
          </w:tcPr>
          <w:p w14:paraId="7A35922E" w14:textId="572A4E6B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6" w:type="dxa"/>
            <w:vAlign w:val="center"/>
          </w:tcPr>
          <w:p w14:paraId="7435D7AF" w14:textId="0D0F43BA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5" w:type="dxa"/>
            <w:vAlign w:val="center"/>
          </w:tcPr>
          <w:p w14:paraId="7D0C7E0C" w14:textId="4B30E55E" w:rsidR="009F077C" w:rsidRDefault="009F077C" w:rsidP="009F077C">
            <w:pPr>
              <w:jc w:val="center"/>
              <w:rPr>
                <w:rFonts w:ascii="等线" w:eastAsia="等线" w:hAnsi="等线" w:cs="Times New Roman" w:hint="eastAsia"/>
                <w:b/>
                <w:bCs/>
                <w:sz w:val="22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</w:tr>
      <w:tr w:rsidR="009F077C" w14:paraId="4C90EC70" w14:textId="634C7C62" w:rsidTr="00606864">
        <w:trPr>
          <w:trHeight w:val="300"/>
        </w:trPr>
        <w:tc>
          <w:tcPr>
            <w:tcW w:w="3402" w:type="dxa"/>
          </w:tcPr>
          <w:p w14:paraId="2EE48A71" w14:textId="77777777" w:rsidR="009F077C" w:rsidRPr="00F83220" w:rsidRDefault="009F077C" w:rsidP="003901FD">
            <w:pPr>
              <w:rPr>
                <w:rFonts w:ascii="Times New Roman" w:hAnsi="Times New Roman" w:cs="Times New Roman"/>
                <w:sz w:val="22"/>
              </w:rPr>
            </w:pPr>
            <w:r w:rsidRPr="00F832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ability</w:t>
            </w:r>
          </w:p>
        </w:tc>
        <w:tc>
          <w:tcPr>
            <w:tcW w:w="1276" w:type="dxa"/>
            <w:vAlign w:val="center"/>
          </w:tcPr>
          <w:p w14:paraId="109FE114" w14:textId="77777777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08A6F71" w14:textId="77777777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9E21E37" w14:textId="77777777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32ADE77E" w14:textId="77777777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54969980" w14:textId="77777777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308B9D57" w14:textId="77777777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D85512F" w14:textId="77777777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E884660" w14:textId="77777777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D00A398" w14:textId="77777777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084C9658" w14:textId="77777777" w:rsidR="009F077C" w:rsidRPr="00B476F7" w:rsidRDefault="009F077C" w:rsidP="009F077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9F077C" w14:paraId="6563D86E" w14:textId="7D30602B" w:rsidTr="00606864">
        <w:trPr>
          <w:trHeight w:val="290"/>
        </w:trPr>
        <w:tc>
          <w:tcPr>
            <w:tcW w:w="3402" w:type="dxa"/>
          </w:tcPr>
          <w:p w14:paraId="6ECB6604" w14:textId="705CB995" w:rsidR="009F077C" w:rsidRPr="00F83220" w:rsidRDefault="009F077C" w:rsidP="003901F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83220">
              <w:rPr>
                <w:rFonts w:ascii="Times New Roman" w:hAnsi="Times New Roman" w:cs="Times New Roman"/>
                <w:sz w:val="22"/>
              </w:rPr>
              <w:t>Comparability of cohorts on basis of the design or analysis</w:t>
            </w:r>
          </w:p>
        </w:tc>
        <w:tc>
          <w:tcPr>
            <w:tcW w:w="1276" w:type="dxa"/>
            <w:vAlign w:val="center"/>
          </w:tcPr>
          <w:p w14:paraId="0C15A5C9" w14:textId="49DA3A99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★</w:t>
            </w:r>
          </w:p>
        </w:tc>
        <w:tc>
          <w:tcPr>
            <w:tcW w:w="1276" w:type="dxa"/>
            <w:vAlign w:val="center"/>
          </w:tcPr>
          <w:p w14:paraId="3585CD16" w14:textId="2D9B8B2C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6" w:type="dxa"/>
            <w:vAlign w:val="center"/>
          </w:tcPr>
          <w:p w14:paraId="6919A041" w14:textId="5318810A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★</w:t>
            </w:r>
          </w:p>
        </w:tc>
        <w:tc>
          <w:tcPr>
            <w:tcW w:w="1275" w:type="dxa"/>
            <w:vAlign w:val="center"/>
          </w:tcPr>
          <w:p w14:paraId="1725C099" w14:textId="2A2DC869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993" w:type="dxa"/>
            <w:vAlign w:val="center"/>
          </w:tcPr>
          <w:p w14:paraId="1E5A5F09" w14:textId="02B8BBAD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5" w:type="dxa"/>
            <w:vAlign w:val="center"/>
          </w:tcPr>
          <w:p w14:paraId="0BFCB19E" w14:textId="4DC6D51B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★</w:t>
            </w:r>
          </w:p>
        </w:tc>
        <w:tc>
          <w:tcPr>
            <w:tcW w:w="1276" w:type="dxa"/>
            <w:vAlign w:val="center"/>
          </w:tcPr>
          <w:p w14:paraId="6415636B" w14:textId="16200073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6" w:type="dxa"/>
            <w:vAlign w:val="center"/>
          </w:tcPr>
          <w:p w14:paraId="2393DE0F" w14:textId="0E02195D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6" w:type="dxa"/>
            <w:vAlign w:val="center"/>
          </w:tcPr>
          <w:p w14:paraId="7ABAA549" w14:textId="1DB17EC4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★</w:t>
            </w:r>
          </w:p>
        </w:tc>
        <w:tc>
          <w:tcPr>
            <w:tcW w:w="1275" w:type="dxa"/>
            <w:vAlign w:val="center"/>
          </w:tcPr>
          <w:p w14:paraId="43E64649" w14:textId="2DDC1BD2" w:rsidR="009F077C" w:rsidRDefault="009F077C" w:rsidP="009F077C">
            <w:pPr>
              <w:jc w:val="center"/>
              <w:rPr>
                <w:rFonts w:ascii="等线" w:eastAsia="等线" w:hAnsi="等线" w:cs="Times New Roman" w:hint="eastAsia"/>
                <w:b/>
                <w:bCs/>
                <w:sz w:val="22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</w:tr>
      <w:tr w:rsidR="009F077C" w14:paraId="1F87B1F1" w14:textId="74233150" w:rsidTr="00606864">
        <w:trPr>
          <w:trHeight w:val="280"/>
        </w:trPr>
        <w:tc>
          <w:tcPr>
            <w:tcW w:w="3402" w:type="dxa"/>
          </w:tcPr>
          <w:p w14:paraId="4272D7FE" w14:textId="77777777" w:rsidR="009F077C" w:rsidRPr="00F83220" w:rsidRDefault="009F077C" w:rsidP="00390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2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276" w:type="dxa"/>
            <w:vAlign w:val="center"/>
          </w:tcPr>
          <w:p w14:paraId="4AD4F18E" w14:textId="77777777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643BCF6" w14:textId="77777777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FB5042E" w14:textId="77777777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6E6E383E" w14:textId="77777777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15709312" w14:textId="77777777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1AC6C66C" w14:textId="77777777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30F12A3" w14:textId="77777777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44ACAD6" w14:textId="77777777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454427E" w14:textId="77777777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0527BF41" w14:textId="77777777" w:rsidR="009F077C" w:rsidRPr="00B476F7" w:rsidRDefault="009F077C" w:rsidP="009F077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9F077C" w14:paraId="17C5B58F" w14:textId="60E0D762" w:rsidTr="00606864">
        <w:trPr>
          <w:trHeight w:val="280"/>
        </w:trPr>
        <w:tc>
          <w:tcPr>
            <w:tcW w:w="3402" w:type="dxa"/>
          </w:tcPr>
          <w:p w14:paraId="33C2400C" w14:textId="77777777" w:rsidR="009F077C" w:rsidRPr="00F83220" w:rsidRDefault="009F077C" w:rsidP="003901FD">
            <w:pPr>
              <w:rPr>
                <w:rFonts w:ascii="Times New Roman" w:hAnsi="Times New Roman" w:cs="Times New Roman"/>
                <w:sz w:val="22"/>
              </w:rPr>
            </w:pPr>
            <w:r w:rsidRPr="00F83220">
              <w:rPr>
                <w:rFonts w:ascii="Times New Roman" w:hAnsi="Times New Roman" w:cs="Times New Roman"/>
                <w:sz w:val="22"/>
              </w:rPr>
              <w:t>Assessment of outcome</w:t>
            </w:r>
          </w:p>
        </w:tc>
        <w:tc>
          <w:tcPr>
            <w:tcW w:w="1276" w:type="dxa"/>
            <w:vAlign w:val="center"/>
          </w:tcPr>
          <w:p w14:paraId="3E1FC980" w14:textId="18BAE3A7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6" w:type="dxa"/>
            <w:vAlign w:val="center"/>
          </w:tcPr>
          <w:p w14:paraId="648215BB" w14:textId="0778CFC5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6" w:type="dxa"/>
            <w:vAlign w:val="center"/>
          </w:tcPr>
          <w:p w14:paraId="6D8885CA" w14:textId="6B8EA6AC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5" w:type="dxa"/>
            <w:vAlign w:val="center"/>
          </w:tcPr>
          <w:p w14:paraId="298194F0" w14:textId="5A9D0600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993" w:type="dxa"/>
            <w:vAlign w:val="center"/>
          </w:tcPr>
          <w:p w14:paraId="6B3B8D15" w14:textId="08512531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5" w:type="dxa"/>
            <w:vAlign w:val="center"/>
          </w:tcPr>
          <w:p w14:paraId="66A04CEC" w14:textId="31EC3211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6" w:type="dxa"/>
            <w:vAlign w:val="center"/>
          </w:tcPr>
          <w:p w14:paraId="45F0673E" w14:textId="494B1B03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6" w:type="dxa"/>
            <w:vAlign w:val="center"/>
          </w:tcPr>
          <w:p w14:paraId="32B59D4D" w14:textId="2B716B8B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7C605C66" w14:textId="10FC43E2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5" w:type="dxa"/>
            <w:vAlign w:val="center"/>
          </w:tcPr>
          <w:p w14:paraId="2CB3C257" w14:textId="77777777" w:rsidR="009F077C" w:rsidRDefault="009F077C" w:rsidP="009F077C">
            <w:pPr>
              <w:jc w:val="center"/>
              <w:rPr>
                <w:rFonts w:ascii="等线" w:eastAsia="等线" w:hAnsi="等线" w:cs="Times New Roman" w:hint="eastAsia"/>
                <w:b/>
                <w:bCs/>
                <w:sz w:val="22"/>
              </w:rPr>
            </w:pPr>
          </w:p>
        </w:tc>
      </w:tr>
      <w:tr w:rsidR="009F077C" w14:paraId="66E4AFDD" w14:textId="07334120" w:rsidTr="00606864">
        <w:trPr>
          <w:trHeight w:val="259"/>
        </w:trPr>
        <w:tc>
          <w:tcPr>
            <w:tcW w:w="3402" w:type="dxa"/>
          </w:tcPr>
          <w:p w14:paraId="16D2F635" w14:textId="115A81D3" w:rsidR="009F077C" w:rsidRPr="00F83220" w:rsidRDefault="009F077C" w:rsidP="003901F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</w:t>
            </w:r>
            <w:r w:rsidRPr="00F83220">
              <w:rPr>
                <w:rFonts w:ascii="Times New Roman" w:hAnsi="Times New Roman" w:cs="Times New Roman"/>
                <w:sz w:val="22"/>
              </w:rPr>
              <w:t>ollow-up long enough for outcomes to occur</w:t>
            </w:r>
          </w:p>
        </w:tc>
        <w:tc>
          <w:tcPr>
            <w:tcW w:w="1276" w:type="dxa"/>
            <w:vAlign w:val="center"/>
          </w:tcPr>
          <w:p w14:paraId="363C1F21" w14:textId="7CB6D57B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6" w:type="dxa"/>
            <w:vAlign w:val="center"/>
          </w:tcPr>
          <w:p w14:paraId="3B830097" w14:textId="1D1D09D8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6" w:type="dxa"/>
            <w:vAlign w:val="center"/>
          </w:tcPr>
          <w:p w14:paraId="2BBA8543" w14:textId="2DD1CA29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5" w:type="dxa"/>
            <w:vAlign w:val="center"/>
          </w:tcPr>
          <w:p w14:paraId="2D971E1A" w14:textId="29AFE2B4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993" w:type="dxa"/>
            <w:vAlign w:val="center"/>
          </w:tcPr>
          <w:p w14:paraId="196A9F38" w14:textId="683F514F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5" w:type="dxa"/>
            <w:vAlign w:val="center"/>
          </w:tcPr>
          <w:p w14:paraId="2A6ADDAB" w14:textId="749F5DD0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6" w:type="dxa"/>
            <w:vAlign w:val="center"/>
          </w:tcPr>
          <w:p w14:paraId="42691D9A" w14:textId="7EAF8D79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6" w:type="dxa"/>
            <w:vAlign w:val="center"/>
          </w:tcPr>
          <w:p w14:paraId="55A17968" w14:textId="54FD6A21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6" w:type="dxa"/>
            <w:vAlign w:val="center"/>
          </w:tcPr>
          <w:p w14:paraId="2EBB6A2B" w14:textId="652D413D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5" w:type="dxa"/>
            <w:vAlign w:val="center"/>
          </w:tcPr>
          <w:p w14:paraId="545620F8" w14:textId="70240481" w:rsidR="009F077C" w:rsidRDefault="009F077C" w:rsidP="009F077C">
            <w:pPr>
              <w:jc w:val="center"/>
              <w:rPr>
                <w:rFonts w:ascii="等线" w:eastAsia="等线" w:hAnsi="等线" w:cs="Times New Roman" w:hint="eastAsia"/>
                <w:b/>
                <w:bCs/>
                <w:sz w:val="22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</w:tr>
      <w:tr w:rsidR="009F077C" w14:paraId="41C6571E" w14:textId="073BBAB7" w:rsidTr="00606864">
        <w:trPr>
          <w:trHeight w:val="60"/>
        </w:trPr>
        <w:tc>
          <w:tcPr>
            <w:tcW w:w="3402" w:type="dxa"/>
            <w:tcBorders>
              <w:bottom w:val="single" w:sz="12" w:space="0" w:color="auto"/>
            </w:tcBorders>
          </w:tcPr>
          <w:p w14:paraId="6E3B8C9F" w14:textId="77777777" w:rsidR="009F077C" w:rsidRPr="00F83220" w:rsidRDefault="009F077C" w:rsidP="003901FD">
            <w:pPr>
              <w:rPr>
                <w:rFonts w:ascii="Times New Roman" w:hAnsi="Times New Roman" w:cs="Times New Roman"/>
                <w:sz w:val="22"/>
              </w:rPr>
            </w:pPr>
            <w:r w:rsidRPr="00F83220">
              <w:rPr>
                <w:rFonts w:ascii="Times New Roman" w:hAnsi="Times New Roman" w:cs="Times New Roman"/>
                <w:sz w:val="22"/>
              </w:rPr>
              <w:t>Adequacy of follow up of cohort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7D8E99B5" w14:textId="54BEE670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62ABAEF6" w14:textId="3A5A863B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6F63F718" w14:textId="176AF196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690B4ADA" w14:textId="5FF6A85E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71438634" w14:textId="45A03FD3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46806024" w14:textId="1DF5C13E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69705ADE" w14:textId="2AE5251B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165AD955" w14:textId="20B19DEC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36504DD3" w14:textId="2A7C324E" w:rsidR="009F077C" w:rsidRPr="00B476F7" w:rsidRDefault="009F077C" w:rsidP="00176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1976B22F" w14:textId="30CDB210" w:rsidR="009F077C" w:rsidRDefault="009F077C" w:rsidP="009F077C">
            <w:pPr>
              <w:jc w:val="center"/>
              <w:rPr>
                <w:rFonts w:ascii="等线" w:eastAsia="等线" w:hAnsi="等线" w:cs="Times New Roman" w:hint="eastAsia"/>
                <w:b/>
                <w:bCs/>
                <w:sz w:val="22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</w:tr>
      <w:tr w:rsidR="009F077C" w14:paraId="7BBFF90A" w14:textId="799E7549" w:rsidTr="00606864">
        <w:trPr>
          <w:trHeight w:val="30"/>
        </w:trPr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7108EDF7" w14:textId="77777777" w:rsidR="009F077C" w:rsidRPr="00B476F7" w:rsidRDefault="009F077C" w:rsidP="003901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F7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7E9E1549" w14:textId="3BB6C29A" w:rsidR="009F077C" w:rsidRPr="00B476F7" w:rsidRDefault="009F077C" w:rsidP="003901F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9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11A39BC4" w14:textId="6B067B88" w:rsidR="009F077C" w:rsidRPr="00B476F7" w:rsidRDefault="009F077C" w:rsidP="003901F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7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4C9B66A0" w14:textId="64FD788C" w:rsidR="009F077C" w:rsidRPr="00B476F7" w:rsidRDefault="009F077C" w:rsidP="003901F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9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00BCD95A" w14:textId="1DE9AB29" w:rsidR="009F077C" w:rsidRPr="00B476F7" w:rsidRDefault="009F077C" w:rsidP="003901F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7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67EB0146" w14:textId="556BA6C5" w:rsidR="009F077C" w:rsidRPr="00B476F7" w:rsidRDefault="009F077C" w:rsidP="003901F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8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3D9CC162" w14:textId="54C2EF85" w:rsidR="009F077C" w:rsidRPr="00B476F7" w:rsidRDefault="009F077C" w:rsidP="003901F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9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234A3722" w14:textId="6EC2183A" w:rsidR="009F077C" w:rsidRPr="00B476F7" w:rsidRDefault="009F077C" w:rsidP="003901F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7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7131C5B3" w14:textId="2041EFEE" w:rsidR="009F077C" w:rsidRPr="00B476F7" w:rsidRDefault="009F077C" w:rsidP="003901F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7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1D7A66A1" w14:textId="79A29F31" w:rsidR="009F077C" w:rsidRPr="00B476F7" w:rsidRDefault="009F077C" w:rsidP="003901F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9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4F0664E9" w14:textId="5E34EA8D" w:rsidR="009F077C" w:rsidRDefault="009F077C" w:rsidP="003901FD">
            <w:pPr>
              <w:jc w:val="center"/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7</w:t>
            </w:r>
          </w:p>
        </w:tc>
      </w:tr>
    </w:tbl>
    <w:p w14:paraId="66BD9B43" w14:textId="30CDD339" w:rsidR="00B2302A" w:rsidRPr="00F83220" w:rsidRDefault="00B2302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32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2066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</w:t>
      </w:r>
      <w:r w:rsidRPr="00F832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F83220">
        <w:rPr>
          <w:rFonts w:ascii="Times New Roman" w:hAnsi="Times New Roman" w:cs="Times New Roman"/>
          <w:color w:val="000000" w:themeColor="text1"/>
          <w:sz w:val="24"/>
          <w:szCs w:val="24"/>
        </w:rPr>
        <w:t>Deta</w:t>
      </w:r>
      <w:r w:rsidR="001E17AF" w:rsidRPr="00F832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led </w:t>
      </w:r>
      <w:r w:rsidRPr="00F83220">
        <w:rPr>
          <w:rFonts w:ascii="Times New Roman" w:hAnsi="Times New Roman" w:cs="Times New Roman"/>
          <w:color w:val="000000" w:themeColor="text1"/>
          <w:sz w:val="24"/>
          <w:szCs w:val="24"/>
        </w:rPr>
        <w:t>quality assessment</w:t>
      </w:r>
      <w:r w:rsidR="001E17AF" w:rsidRPr="00F832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cohort studies</w:t>
      </w:r>
      <w:r w:rsidR="0020662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EA3EBDA" w14:textId="6B9EB691" w:rsidR="00B2302A" w:rsidRPr="001F0468" w:rsidRDefault="00521C2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3220">
        <w:rPr>
          <w:rFonts w:ascii="Times New Roman" w:hAnsi="Times New Roman" w:cs="Times New Roman"/>
          <w:color w:val="000000" w:themeColor="text1"/>
          <w:sz w:val="24"/>
          <w:szCs w:val="24"/>
        </w:rPr>
        <w:t>A study can be awarded a maximum of one star for each numbered item within the Selection and Outcome categories. A maximum of two stars can be given for Comparability.</w:t>
      </w:r>
      <w:r w:rsidR="00B476F7" w:rsidRPr="00F8322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1E1FA8" w:rsidRPr="00F83220">
        <w:rPr>
          <w:rFonts w:ascii="Times New Roman" w:hAnsi="Times New Roman" w:cs="Times New Roman"/>
          <w:color w:val="000000" w:themeColor="text1"/>
          <w:sz w:val="24"/>
          <w:szCs w:val="24"/>
        </w:rPr>
        <w:t>Stud</w:t>
      </w:r>
      <w:r w:rsidR="00206625"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="001E1FA8" w:rsidRPr="00F832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tes ≥6 </w:t>
      </w:r>
      <w:r w:rsidR="00206625"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r w:rsidR="001E1FA8" w:rsidRPr="00F832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ligible</w:t>
      </w:r>
      <w:r w:rsidR="002066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further analysis</w:t>
      </w:r>
      <w:r w:rsidR="001E17AF" w:rsidRPr="00F8322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2066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S, Newcastle-Ottawa Scale.</w:t>
      </w:r>
    </w:p>
    <w:sectPr w:rsidR="00B2302A" w:rsidRPr="001F0468" w:rsidSect="003901FD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70C27D" w14:textId="77777777" w:rsidR="00320AD3" w:rsidRDefault="00320AD3" w:rsidP="00046196">
      <w:r>
        <w:separator/>
      </w:r>
    </w:p>
  </w:endnote>
  <w:endnote w:type="continuationSeparator" w:id="0">
    <w:p w14:paraId="4986DAE3" w14:textId="77777777" w:rsidR="00320AD3" w:rsidRDefault="00320AD3" w:rsidP="000461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4521C" w14:textId="77777777" w:rsidR="00320AD3" w:rsidRDefault="00320AD3" w:rsidP="00046196">
      <w:r>
        <w:separator/>
      </w:r>
    </w:p>
  </w:footnote>
  <w:footnote w:type="continuationSeparator" w:id="0">
    <w:p w14:paraId="7F339806" w14:textId="77777777" w:rsidR="00320AD3" w:rsidRDefault="00320AD3" w:rsidP="000461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628"/>
    <w:rsid w:val="00004A48"/>
    <w:rsid w:val="0002018E"/>
    <w:rsid w:val="000321EA"/>
    <w:rsid w:val="00035A82"/>
    <w:rsid w:val="00046196"/>
    <w:rsid w:val="00090622"/>
    <w:rsid w:val="000F0E2F"/>
    <w:rsid w:val="00100545"/>
    <w:rsid w:val="001030E2"/>
    <w:rsid w:val="001117F0"/>
    <w:rsid w:val="00162BCB"/>
    <w:rsid w:val="001701D5"/>
    <w:rsid w:val="001769CC"/>
    <w:rsid w:val="001C18E4"/>
    <w:rsid w:val="001D56A6"/>
    <w:rsid w:val="001E17AF"/>
    <w:rsid w:val="001E1FA8"/>
    <w:rsid w:val="001F0468"/>
    <w:rsid w:val="00201C05"/>
    <w:rsid w:val="00206625"/>
    <w:rsid w:val="00232524"/>
    <w:rsid w:val="00270818"/>
    <w:rsid w:val="00276ACF"/>
    <w:rsid w:val="002A1075"/>
    <w:rsid w:val="002F764C"/>
    <w:rsid w:val="0030427B"/>
    <w:rsid w:val="00320AD3"/>
    <w:rsid w:val="00330255"/>
    <w:rsid w:val="00350A61"/>
    <w:rsid w:val="003901FD"/>
    <w:rsid w:val="003977F0"/>
    <w:rsid w:val="00450B0C"/>
    <w:rsid w:val="00457F1A"/>
    <w:rsid w:val="004F5E3C"/>
    <w:rsid w:val="00521C2C"/>
    <w:rsid w:val="005A04FE"/>
    <w:rsid w:val="005F72B8"/>
    <w:rsid w:val="00606864"/>
    <w:rsid w:val="00645FE9"/>
    <w:rsid w:val="007171D6"/>
    <w:rsid w:val="0072531E"/>
    <w:rsid w:val="00750312"/>
    <w:rsid w:val="007663F5"/>
    <w:rsid w:val="00784005"/>
    <w:rsid w:val="007D5628"/>
    <w:rsid w:val="007F23DC"/>
    <w:rsid w:val="00811382"/>
    <w:rsid w:val="008453CC"/>
    <w:rsid w:val="008457C4"/>
    <w:rsid w:val="00856578"/>
    <w:rsid w:val="00866F71"/>
    <w:rsid w:val="009651E9"/>
    <w:rsid w:val="00977BDF"/>
    <w:rsid w:val="009F077C"/>
    <w:rsid w:val="00A25498"/>
    <w:rsid w:val="00A40076"/>
    <w:rsid w:val="00A46415"/>
    <w:rsid w:val="00A66E99"/>
    <w:rsid w:val="00A93181"/>
    <w:rsid w:val="00AC3B97"/>
    <w:rsid w:val="00AC63FC"/>
    <w:rsid w:val="00AC7558"/>
    <w:rsid w:val="00AD6B5F"/>
    <w:rsid w:val="00AF0E22"/>
    <w:rsid w:val="00AF38C6"/>
    <w:rsid w:val="00B21AA9"/>
    <w:rsid w:val="00B2302A"/>
    <w:rsid w:val="00B476F7"/>
    <w:rsid w:val="00B74305"/>
    <w:rsid w:val="00BD1298"/>
    <w:rsid w:val="00BD187C"/>
    <w:rsid w:val="00C34FDB"/>
    <w:rsid w:val="00C76578"/>
    <w:rsid w:val="00C84600"/>
    <w:rsid w:val="00CA353A"/>
    <w:rsid w:val="00CB01A2"/>
    <w:rsid w:val="00CB1C45"/>
    <w:rsid w:val="00CB6638"/>
    <w:rsid w:val="00CD289C"/>
    <w:rsid w:val="00D148D6"/>
    <w:rsid w:val="00D30D23"/>
    <w:rsid w:val="00D37BBC"/>
    <w:rsid w:val="00D516BE"/>
    <w:rsid w:val="00D926CF"/>
    <w:rsid w:val="00DA1B34"/>
    <w:rsid w:val="00DB594C"/>
    <w:rsid w:val="00DC39B7"/>
    <w:rsid w:val="00DF3E05"/>
    <w:rsid w:val="00E93374"/>
    <w:rsid w:val="00EA3A8D"/>
    <w:rsid w:val="00F2038D"/>
    <w:rsid w:val="00F50502"/>
    <w:rsid w:val="00F72AFE"/>
    <w:rsid w:val="00F77449"/>
    <w:rsid w:val="00F83220"/>
    <w:rsid w:val="00F96480"/>
    <w:rsid w:val="00FC04C5"/>
    <w:rsid w:val="00FE2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063A4C"/>
  <w15:chartTrackingRefBased/>
  <w15:docId w15:val="{C069FC07-3163-4171-9844-81322093C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3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61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61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61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61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0CDF7E-3466-4050-893C-DB0B3A2701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荣阳</dc:creator>
  <cp:keywords/>
  <dc:description/>
  <cp:lastModifiedBy>Rongyang Li</cp:lastModifiedBy>
  <cp:revision>12</cp:revision>
  <dcterms:created xsi:type="dcterms:W3CDTF">2022-03-16T08:07:00Z</dcterms:created>
  <dcterms:modified xsi:type="dcterms:W3CDTF">2022-04-01T09:17:00Z</dcterms:modified>
</cp:coreProperties>
</file>